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3BF3" w:rsidRDefault="001E17F1" w:rsidP="00434A1E">
      <w:pPr>
        <w:spacing w:line="360" w:lineRule="auto"/>
        <w:ind w:left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</w:t>
      </w:r>
      <w:r w:rsidR="00411AD9">
        <w:rPr>
          <w:rFonts w:ascii="Times New Roman" w:hAnsi="Times New Roman" w:cs="Times New Roman"/>
          <w:b/>
          <w:sz w:val="24"/>
          <w:lang w:val="en-US"/>
        </w:rPr>
        <w:t xml:space="preserve"> f</w:t>
      </w:r>
      <w:r w:rsidR="005A3C3C">
        <w:rPr>
          <w:rFonts w:ascii="Times New Roman" w:hAnsi="Times New Roman" w:cs="Times New Roman"/>
          <w:b/>
          <w:sz w:val="24"/>
          <w:lang w:val="en-US"/>
        </w:rPr>
        <w:t xml:space="preserve">ile </w:t>
      </w:r>
      <w:proofErr w:type="gramStart"/>
      <w:r w:rsidR="005A3C3C">
        <w:rPr>
          <w:rFonts w:ascii="Times New Roman" w:hAnsi="Times New Roman" w:cs="Times New Roman"/>
          <w:b/>
          <w:sz w:val="24"/>
          <w:lang w:val="en-US"/>
        </w:rPr>
        <w:t>3</w:t>
      </w:r>
      <w:proofErr w:type="gramEnd"/>
      <w:r w:rsidR="00EB417A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5654E4">
        <w:rPr>
          <w:rFonts w:ascii="Times New Roman" w:hAnsi="Times New Roman" w:cs="Times New Roman"/>
          <w:sz w:val="24"/>
          <w:lang w:val="en-US"/>
        </w:rPr>
        <w:t>C</w:t>
      </w:r>
      <w:r w:rsidR="0011109E" w:rsidRPr="0011109E">
        <w:rPr>
          <w:rFonts w:ascii="Times New Roman" w:hAnsi="Times New Roman" w:cs="Times New Roman"/>
          <w:sz w:val="24"/>
          <w:lang w:val="en-US"/>
        </w:rPr>
        <w:t>andidate gene</w:t>
      </w:r>
      <w:r w:rsidR="009F0F51">
        <w:rPr>
          <w:rFonts w:ascii="Times New Roman" w:hAnsi="Times New Roman" w:cs="Times New Roman"/>
          <w:sz w:val="24"/>
          <w:lang w:val="en-US"/>
        </w:rPr>
        <w:t xml:space="preserve"> list</w:t>
      </w:r>
      <w:r w:rsidR="00A83487">
        <w:rPr>
          <w:rFonts w:ascii="Times New Roman" w:hAnsi="Times New Roman" w:cs="Times New Roman"/>
          <w:sz w:val="24"/>
          <w:lang w:val="en-US"/>
        </w:rPr>
        <w:t xml:space="preserve"> analysis</w:t>
      </w:r>
      <w:r w:rsidR="009F0F51">
        <w:rPr>
          <w:rFonts w:ascii="Times New Roman" w:hAnsi="Times New Roman" w:cs="Times New Roman"/>
          <w:sz w:val="24"/>
          <w:lang w:val="en-US"/>
        </w:rPr>
        <w:t>. Genes potentially involved in</w:t>
      </w:r>
      <w:r w:rsidR="0011109E" w:rsidRPr="0011109E">
        <w:rPr>
          <w:rFonts w:ascii="Times New Roman" w:hAnsi="Times New Roman" w:cs="Times New Roman"/>
          <w:sz w:val="24"/>
          <w:lang w:val="en-US"/>
        </w:rPr>
        <w:t xml:space="preserve"> chondrodysplasia, dwarfism, growth retardation, proportionate </w:t>
      </w:r>
      <w:proofErr w:type="gramStart"/>
      <w:r w:rsidR="005654E4" w:rsidRPr="0011109E">
        <w:rPr>
          <w:rFonts w:ascii="Times New Roman" w:hAnsi="Times New Roman" w:cs="Times New Roman"/>
          <w:sz w:val="24"/>
          <w:lang w:val="en-US"/>
        </w:rPr>
        <w:t>dwarfism</w:t>
      </w:r>
      <w:r w:rsidR="0011109E" w:rsidRPr="0011109E">
        <w:rPr>
          <w:rFonts w:ascii="Times New Roman" w:hAnsi="Times New Roman" w:cs="Times New Roman"/>
          <w:sz w:val="24"/>
          <w:lang w:val="en-US"/>
        </w:rPr>
        <w:t xml:space="preserve"> and inherited congenital s</w:t>
      </w:r>
      <w:r w:rsidR="0011109E" w:rsidRPr="009F0F51">
        <w:rPr>
          <w:rFonts w:ascii="Times New Roman" w:hAnsi="Times New Roman" w:cs="Times New Roman"/>
          <w:sz w:val="24"/>
          <w:lang w:val="en-US"/>
        </w:rPr>
        <w:t>keletal</w:t>
      </w:r>
      <w:r w:rsidR="009F0F51" w:rsidRPr="009F0F51">
        <w:rPr>
          <w:rFonts w:ascii="Times New Roman" w:hAnsi="Times New Roman" w:cs="Times New Roman"/>
          <w:sz w:val="24"/>
          <w:lang w:val="en-US"/>
        </w:rPr>
        <w:t xml:space="preserve"> malformations in </w:t>
      </w:r>
      <w:r w:rsidR="006C3187">
        <w:rPr>
          <w:rFonts w:ascii="Times New Roman" w:hAnsi="Times New Roman" w:cs="Times New Roman"/>
          <w:sz w:val="24"/>
          <w:lang w:val="en-US"/>
        </w:rPr>
        <w:t>mammals</w:t>
      </w:r>
      <w:r w:rsidR="009F0F51" w:rsidRPr="009F0F51">
        <w:rPr>
          <w:rFonts w:ascii="Times New Roman" w:hAnsi="Times New Roman" w:cs="Times New Roman"/>
          <w:sz w:val="24"/>
          <w:lang w:val="en-US"/>
        </w:rPr>
        <w:t xml:space="preserve"> were identified using</w:t>
      </w:r>
      <w:r w:rsidR="005654E4" w:rsidRPr="009F0F51">
        <w:rPr>
          <w:rFonts w:ascii="Times New Roman" w:hAnsi="Times New Roman" w:cs="Times New Roman"/>
          <w:sz w:val="24"/>
          <w:lang w:val="en-US"/>
        </w:rPr>
        <w:t xml:space="preserve"> NCBI </w:t>
      </w:r>
      <w:r w:rsidR="009F0F51" w:rsidRPr="009F0F51">
        <w:rPr>
          <w:rFonts w:ascii="Times New Roman" w:hAnsi="Times New Roman" w:cs="Times New Roman"/>
          <w:sz w:val="24"/>
          <w:lang w:val="en-US"/>
        </w:rPr>
        <w:t>G</w:t>
      </w:r>
      <w:r w:rsidR="005654E4" w:rsidRPr="009F0F51">
        <w:rPr>
          <w:rFonts w:ascii="Times New Roman" w:hAnsi="Times New Roman" w:cs="Times New Roman"/>
          <w:sz w:val="24"/>
          <w:lang w:val="en-US"/>
        </w:rPr>
        <w:t xml:space="preserve">ene </w:t>
      </w:r>
      <w:r w:rsidR="006C3187">
        <w:rPr>
          <w:rFonts w:ascii="Times New Roman" w:hAnsi="Times New Roman" w:cs="Times New Roman"/>
          <w:sz w:val="24"/>
          <w:lang w:val="en-US"/>
        </w:rPr>
        <w:t>database</w:t>
      </w:r>
      <w:proofErr w:type="gramEnd"/>
      <w:r w:rsidR="005654E4" w:rsidRPr="009F0F51">
        <w:rPr>
          <w:rFonts w:ascii="Times New Roman" w:hAnsi="Times New Roman" w:cs="Times New Roman"/>
          <w:sz w:val="24"/>
          <w:lang w:val="en-US"/>
        </w:rPr>
        <w:t xml:space="preserve"> and </w:t>
      </w:r>
      <w:r w:rsidR="006C3187">
        <w:rPr>
          <w:rFonts w:ascii="Times New Roman" w:hAnsi="Times New Roman" w:cs="Times New Roman"/>
          <w:sz w:val="24"/>
          <w:lang w:val="en-US"/>
        </w:rPr>
        <w:t>gene list</w:t>
      </w:r>
      <w:r w:rsidR="00E6506E">
        <w:rPr>
          <w:rFonts w:ascii="Times New Roman" w:hAnsi="Times New Roman" w:cs="Times New Roman"/>
          <w:sz w:val="24"/>
          <w:lang w:val="en-US"/>
        </w:rPr>
        <w:t>s</w:t>
      </w:r>
      <w:bookmarkStart w:id="0" w:name="_GoBack"/>
      <w:bookmarkEnd w:id="0"/>
      <w:r w:rsidR="00A83487">
        <w:rPr>
          <w:rFonts w:ascii="Times New Roman" w:hAnsi="Times New Roman" w:cs="Times New Roman"/>
          <w:sz w:val="24"/>
          <w:lang w:val="en-US"/>
        </w:rPr>
        <w:t xml:space="preserve"> from previous studies</w:t>
      </w:r>
      <w:r w:rsidR="00F8148B">
        <w:rPr>
          <w:rFonts w:ascii="Times New Roman" w:hAnsi="Times New Roman" w:cs="Times New Roman"/>
          <w:sz w:val="24"/>
          <w:lang w:val="en-US"/>
        </w:rPr>
        <w:t xml:space="preserve"> (</w:t>
      </w:r>
      <w:proofErr w:type="spellStart"/>
      <w:r w:rsidR="00F8148B">
        <w:rPr>
          <w:rFonts w:ascii="Times New Roman" w:hAnsi="Times New Roman" w:cs="Times New Roman"/>
          <w:sz w:val="24"/>
          <w:lang w:val="en-US"/>
        </w:rPr>
        <w:t>Agerholm</w:t>
      </w:r>
      <w:proofErr w:type="spellEnd"/>
      <w:r w:rsidR="00F8148B">
        <w:rPr>
          <w:rFonts w:ascii="Times New Roman" w:hAnsi="Times New Roman" w:cs="Times New Roman"/>
          <w:sz w:val="24"/>
          <w:lang w:val="en-US"/>
        </w:rPr>
        <w:t xml:space="preserve"> et al. 2016; Moura et al. 2014; Reinartz et al. 2017)</w:t>
      </w:r>
      <w:r w:rsidR="0011109E" w:rsidRPr="009F0F51">
        <w:rPr>
          <w:rFonts w:ascii="Times New Roman" w:hAnsi="Times New Roman" w:cs="Times New Roman"/>
          <w:sz w:val="24"/>
          <w:lang w:val="en-US"/>
        </w:rPr>
        <w:t xml:space="preserve">. </w:t>
      </w:r>
      <w:r w:rsidR="005E58C8" w:rsidRPr="009F0F51">
        <w:rPr>
          <w:rFonts w:ascii="Times New Roman" w:hAnsi="Times New Roman" w:cs="Times New Roman"/>
          <w:sz w:val="24"/>
          <w:lang w:val="en-US"/>
        </w:rPr>
        <w:t>The</w:t>
      </w:r>
      <w:r w:rsidR="005E58C8" w:rsidRPr="005E58C8">
        <w:rPr>
          <w:rFonts w:ascii="Times New Roman" w:hAnsi="Times New Roman" w:cs="Times New Roman"/>
          <w:sz w:val="24"/>
          <w:lang w:val="en-US"/>
        </w:rPr>
        <w:t xml:space="preserve"> bovine </w:t>
      </w:r>
      <w:r w:rsidR="0011109E" w:rsidRPr="005E58C8">
        <w:rPr>
          <w:rFonts w:ascii="Times New Roman" w:hAnsi="Times New Roman" w:cs="Times New Roman"/>
          <w:sz w:val="24"/>
          <w:lang w:val="en-US"/>
        </w:rPr>
        <w:t>chromosome, position,</w:t>
      </w:r>
      <w:r w:rsidR="005E58C8" w:rsidRPr="005E58C8">
        <w:rPr>
          <w:rFonts w:ascii="Times New Roman" w:hAnsi="Times New Roman" w:cs="Times New Roman"/>
          <w:sz w:val="24"/>
          <w:lang w:val="en-US"/>
        </w:rPr>
        <w:t xml:space="preserve"> gene</w:t>
      </w:r>
      <w:r w:rsidR="009F0F51">
        <w:rPr>
          <w:rFonts w:ascii="Times New Roman" w:hAnsi="Times New Roman" w:cs="Times New Roman"/>
          <w:sz w:val="24"/>
          <w:lang w:val="en-US"/>
        </w:rPr>
        <w:t>s</w:t>
      </w:r>
      <w:r w:rsidR="005E58C8" w:rsidRPr="005E58C8">
        <w:rPr>
          <w:rFonts w:ascii="Times New Roman" w:hAnsi="Times New Roman" w:cs="Times New Roman"/>
          <w:sz w:val="24"/>
          <w:lang w:val="en-US"/>
        </w:rPr>
        <w:t xml:space="preserve">, </w:t>
      </w:r>
      <w:r w:rsidR="009F0F51">
        <w:rPr>
          <w:rFonts w:ascii="Times New Roman" w:hAnsi="Times New Roman" w:cs="Times New Roman"/>
          <w:sz w:val="24"/>
          <w:lang w:val="en-US"/>
        </w:rPr>
        <w:t>g</w:t>
      </w:r>
      <w:r w:rsidR="005E58C8" w:rsidRPr="005E58C8">
        <w:rPr>
          <w:rFonts w:ascii="Times New Roman" w:hAnsi="Times New Roman" w:cs="Times New Roman"/>
          <w:sz w:val="24"/>
          <w:lang w:val="en-US"/>
        </w:rPr>
        <w:t xml:space="preserve">ene ID and name </w:t>
      </w:r>
      <w:proofErr w:type="gramStart"/>
      <w:r w:rsidR="005E58C8" w:rsidRPr="005E58C8">
        <w:rPr>
          <w:rFonts w:ascii="Times New Roman" w:hAnsi="Times New Roman" w:cs="Times New Roman"/>
          <w:sz w:val="24"/>
          <w:lang w:val="en-US"/>
        </w:rPr>
        <w:t>a</w:t>
      </w:r>
      <w:r w:rsidR="0011109E" w:rsidRPr="005E58C8">
        <w:rPr>
          <w:rFonts w:ascii="Times New Roman" w:hAnsi="Times New Roman" w:cs="Times New Roman"/>
          <w:sz w:val="24"/>
          <w:lang w:val="en-US"/>
        </w:rPr>
        <w:t>re shown</w:t>
      </w:r>
      <w:proofErr w:type="gramEnd"/>
      <w:r w:rsidR="0011109E" w:rsidRPr="005E58C8">
        <w:rPr>
          <w:rFonts w:ascii="Times New Roman" w:hAnsi="Times New Roman" w:cs="Times New Roman"/>
          <w:sz w:val="24"/>
          <w:lang w:val="en-US"/>
        </w:rPr>
        <w:t>.</w:t>
      </w:r>
      <w:r w:rsidR="005E58C8">
        <w:rPr>
          <w:rFonts w:ascii="Times New Roman" w:hAnsi="Times New Roman" w:cs="Times New Roman"/>
          <w:sz w:val="24"/>
          <w:lang w:val="en-US"/>
        </w:rPr>
        <w:t xml:space="preserve"> </w:t>
      </w:r>
      <w:r w:rsidR="009F0F51">
        <w:rPr>
          <w:rFonts w:ascii="Times New Roman" w:hAnsi="Times New Roman" w:cs="Times New Roman"/>
          <w:sz w:val="24"/>
          <w:lang w:val="en-US"/>
        </w:rPr>
        <w:t>G</w:t>
      </w:r>
      <w:r w:rsidR="005E58C8">
        <w:rPr>
          <w:rFonts w:ascii="Times New Roman" w:hAnsi="Times New Roman" w:cs="Times New Roman"/>
          <w:sz w:val="24"/>
          <w:lang w:val="en-US"/>
        </w:rPr>
        <w:t>enes</w:t>
      </w:r>
      <w:r w:rsidR="009F0F51">
        <w:rPr>
          <w:rFonts w:ascii="Times New Roman" w:hAnsi="Times New Roman" w:cs="Times New Roman"/>
          <w:sz w:val="24"/>
          <w:lang w:val="en-US"/>
        </w:rPr>
        <w:t xml:space="preserve"> identified in filtering analysis in the dwarf Miniature Zebu</w:t>
      </w:r>
      <w:r w:rsidR="005E58C8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="005E58C8" w:rsidRPr="005E58C8">
        <w:rPr>
          <w:rFonts w:ascii="Times New Roman" w:hAnsi="Times New Roman" w:cs="Times New Roman"/>
          <w:sz w:val="24"/>
          <w:lang w:val="en-US"/>
        </w:rPr>
        <w:t>are</w:t>
      </w:r>
      <w:r w:rsidR="005E58C8">
        <w:rPr>
          <w:rFonts w:ascii="Times New Roman" w:hAnsi="Times New Roman" w:cs="Times New Roman"/>
          <w:sz w:val="24"/>
          <w:lang w:val="en-US"/>
        </w:rPr>
        <w:t xml:space="preserve"> printed</w:t>
      </w:r>
      <w:proofErr w:type="gramEnd"/>
      <w:r w:rsidR="005E58C8">
        <w:rPr>
          <w:rFonts w:ascii="Times New Roman" w:hAnsi="Times New Roman" w:cs="Times New Roman"/>
          <w:sz w:val="24"/>
          <w:lang w:val="en-US"/>
        </w:rPr>
        <w:t xml:space="preserve"> in bold.</w:t>
      </w:r>
    </w:p>
    <w:p w:rsidR="003F3BF3" w:rsidRDefault="003F3BF3" w:rsidP="0011109E">
      <w:pPr>
        <w:ind w:left="0"/>
        <w:rPr>
          <w:rFonts w:ascii="Times New Roman" w:hAnsi="Times New Roman" w:cs="Times New Roman"/>
          <w:sz w:val="24"/>
          <w:lang w:val="en-US"/>
        </w:rPr>
      </w:pPr>
    </w:p>
    <w:tbl>
      <w:tblPr>
        <w:tblW w:w="155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0"/>
        <w:gridCol w:w="2324"/>
        <w:gridCol w:w="2365"/>
        <w:gridCol w:w="2370"/>
        <w:gridCol w:w="7020"/>
      </w:tblGrid>
      <w:tr w:rsidR="003F3BF3" w:rsidRPr="006C0B72" w:rsidTr="004001D3">
        <w:trPr>
          <w:trHeight w:val="300"/>
        </w:trPr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0B72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Bovine</w:t>
            </w:r>
          </w:p>
          <w:p w:rsidR="003F3BF3" w:rsidRPr="006C0B72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proofErr w:type="spellStart"/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0B72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Position in bp </w:t>
            </w:r>
          </w:p>
          <w:p w:rsidR="003F3BF3" w:rsidRPr="006C0B72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(UMD3.1 assembly)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0B72" w:rsidRDefault="003F3BF3" w:rsidP="005654E4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  <w:t xml:space="preserve">Bovine </w:t>
            </w:r>
            <w:proofErr w:type="spellStart"/>
            <w:r w:rsidRPr="006C0B72"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  <w:t>gene</w:t>
            </w:r>
            <w:proofErr w:type="spellEnd"/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0B72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Gene ID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0B72" w:rsidRDefault="003F3BF3" w:rsidP="009F0F51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Gene </w:t>
            </w:r>
            <w:proofErr w:type="spellStart"/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name</w:t>
            </w:r>
            <w:proofErr w:type="spellEnd"/>
          </w:p>
        </w:tc>
      </w:tr>
      <w:tr w:rsidR="003F3BF3" w:rsidRPr="003F3BF3" w:rsidTr="004001D3">
        <w:trPr>
          <w:trHeight w:val="300"/>
        </w:trPr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220035-97252900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LC2A2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5386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lut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rie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mily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2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mbe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2</w:t>
            </w:r>
          </w:p>
        </w:tc>
      </w:tr>
      <w:tr w:rsidR="003F3BF3" w:rsidRPr="003F3BF3" w:rsidTr="004001D3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510421-1951069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AGP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989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kylglyceron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osphat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ynthase</w:t>
            </w:r>
            <w:proofErr w:type="spellEnd"/>
          </w:p>
        </w:tc>
      </w:tr>
      <w:tr w:rsidR="003F3BF3" w:rsidRPr="003F3BF3" w:rsidTr="004001D3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478258-13158830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HSPG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712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para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lfat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teoglyca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2</w:t>
            </w:r>
          </w:p>
        </w:tc>
      </w:tr>
      <w:tr w:rsidR="003F3BF3" w:rsidRPr="003F3BF3" w:rsidTr="004001D3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392626-12039726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NPPC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325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triuretic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ptid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</w:t>
            </w:r>
          </w:p>
        </w:tc>
      </w:tr>
      <w:tr w:rsidR="003F3BF3" w:rsidRPr="003F3BF3" w:rsidTr="004001D3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4975964-10498739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HOX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2678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ort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atur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meobox</w:t>
            </w:r>
            <w:proofErr w:type="spellEnd"/>
          </w:p>
        </w:tc>
      </w:tr>
      <w:tr w:rsidR="003F3BF3" w:rsidRPr="003F3BF3" w:rsidTr="004001D3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7722668-10772893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IHH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845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ndian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dgehog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</w:tr>
      <w:tr w:rsidR="003F3BF3" w:rsidRPr="003F3BF3" w:rsidTr="004001D3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3392015-12340132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MATN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347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trili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,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tilag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trix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tei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</w:tr>
      <w:tr w:rsidR="003F3BF3" w:rsidRPr="00E6506E" w:rsidTr="004001D3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791680-13185764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ALPL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895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lkaline phosphatase liver/bone/kidney </w:t>
            </w:r>
          </w:p>
        </w:tc>
      </w:tr>
      <w:tr w:rsidR="003F3BF3" w:rsidRPr="003F3BF3" w:rsidTr="004001D3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18227-735693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OL3A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2146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llagen, type III,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ha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</w:t>
            </w:r>
          </w:p>
        </w:tc>
      </w:tr>
      <w:tr w:rsidR="003F3BF3" w:rsidRPr="003F3BF3" w:rsidTr="004001D3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940392-9494145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GPR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704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 protein-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upled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cep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</w:t>
            </w:r>
          </w:p>
        </w:tc>
      </w:tr>
      <w:tr w:rsidR="003F3BF3" w:rsidRPr="00E6506E" w:rsidTr="004001D3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448699-4068201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OL11A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2121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fr-CH"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val="fr-CH" w:eastAsia="de-DE"/>
              </w:rPr>
              <w:t>collage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val="fr-CH" w:eastAsia="de-DE"/>
              </w:rPr>
              <w:t xml:space="preserve"> type XI alpha 1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val="fr-CH" w:eastAsia="de-DE"/>
              </w:rPr>
              <w:t>chain</w:t>
            </w:r>
            <w:proofErr w:type="spellEnd"/>
          </w:p>
        </w:tc>
      </w:tr>
      <w:tr w:rsidR="003F3BF3" w:rsidRPr="003F3BF3" w:rsidTr="004001D3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567426-2158444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ITGA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837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gri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bunit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ha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0</w:t>
            </w:r>
          </w:p>
        </w:tc>
      </w:tr>
      <w:tr w:rsidR="003F3BF3" w:rsidRPr="003F3BF3" w:rsidTr="004001D3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598417-9560169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RNF1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299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ring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nge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tei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1</w:t>
            </w:r>
          </w:p>
        </w:tc>
      </w:tr>
      <w:tr w:rsidR="003F3BF3" w:rsidRPr="00E6506E" w:rsidTr="004001D3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400326-4344513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LC35A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245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olute carrier family 35 member A3</w:t>
            </w:r>
          </w:p>
        </w:tc>
      </w:tr>
      <w:tr w:rsidR="003F3BF3" w:rsidRPr="003F3BF3" w:rsidTr="004001D3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004847-1509352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GON4L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2035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on-4-like</w:t>
            </w:r>
          </w:p>
        </w:tc>
      </w:tr>
      <w:tr w:rsidR="003F3BF3" w:rsidRPr="003F3BF3" w:rsidTr="004001D3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4065149-10408457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3H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738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yl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3-hydroxylase 1</w:t>
            </w:r>
          </w:p>
        </w:tc>
      </w:tr>
      <w:tr w:rsidR="003F3BF3" w:rsidRPr="003F3BF3" w:rsidTr="004001D3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6396860-1064109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OL9A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2062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llagen, type IX,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ha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2</w:t>
            </w:r>
          </w:p>
        </w:tc>
      </w:tr>
      <w:tr w:rsidR="003F3BF3" w:rsidRPr="00E6506E" w:rsidTr="004001D3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03348-1460440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BGLAP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943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one gamma-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rboxyglutamic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acid (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la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</w:tr>
      <w:tr w:rsidR="003F3BF3" w:rsidRPr="003F3BF3" w:rsidTr="004001D3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994998-2000786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TSK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2103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thepsi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K</w:t>
            </w:r>
          </w:p>
        </w:tc>
      </w:tr>
      <w:tr w:rsidR="003F3BF3" w:rsidRPr="00E6506E" w:rsidTr="00F728EE">
        <w:trPr>
          <w:trHeight w:val="300"/>
        </w:trPr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72018-6847222</w:t>
            </w:r>
          </w:p>
        </w:tc>
        <w:tc>
          <w:tcPr>
            <w:tcW w:w="2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DDR2</w:t>
            </w:r>
          </w:p>
        </w:tc>
        <w:tc>
          <w:tcPr>
            <w:tcW w:w="2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4885</w:t>
            </w:r>
          </w:p>
        </w:tc>
        <w:tc>
          <w:tcPr>
            <w:tcW w:w="7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scoidi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domain receptor tyrosine kinase 2</w:t>
            </w:r>
          </w:p>
        </w:tc>
      </w:tr>
      <w:tr w:rsidR="003F3BF3" w:rsidRPr="00E6506E" w:rsidTr="00F728EE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601770-7864454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LC35D1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NSBTAG00000005445 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BF3" w:rsidRPr="006C3187" w:rsidRDefault="003F3BF3" w:rsidP="003F3BF3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olute carrier family 35 (UDP-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lcA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UDP-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alNAc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transporter), member D1 </w:t>
            </w:r>
          </w:p>
        </w:tc>
      </w:tr>
    </w:tbl>
    <w:p w:rsidR="00F8148B" w:rsidRDefault="00F8148B" w:rsidP="00F8148B">
      <w:pPr>
        <w:rPr>
          <w:lang w:val="en-US"/>
        </w:rPr>
        <w:sectPr w:rsidR="00F8148B" w:rsidSect="00EB417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F8148B" w:rsidRPr="009A4673" w:rsidRDefault="00411AD9" w:rsidP="00F8148B">
      <w:pPr>
        <w:ind w:left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Additional file 3 </w:t>
      </w:r>
      <w:proofErr w:type="spellStart"/>
      <w:r w:rsidR="00F8148B" w:rsidRPr="009A4673">
        <w:rPr>
          <w:rFonts w:ascii="Times New Roman" w:hAnsi="Times New Roman" w:cs="Times New Roman"/>
          <w:b/>
          <w:sz w:val="24"/>
        </w:rPr>
        <w:t>continued</w:t>
      </w:r>
      <w:proofErr w:type="spellEnd"/>
      <w:r w:rsidR="00F8148B" w:rsidRPr="009A4673">
        <w:rPr>
          <w:rFonts w:ascii="Times New Roman" w:hAnsi="Times New Roman" w:cs="Times New Roman"/>
          <w:b/>
          <w:sz w:val="24"/>
        </w:rPr>
        <w:t>.</w:t>
      </w:r>
    </w:p>
    <w:tbl>
      <w:tblPr>
        <w:tblW w:w="155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0"/>
        <w:gridCol w:w="2324"/>
        <w:gridCol w:w="2365"/>
        <w:gridCol w:w="2370"/>
        <w:gridCol w:w="7020"/>
      </w:tblGrid>
      <w:tr w:rsidR="00F8148B" w:rsidRPr="006C0B72" w:rsidTr="00F8148B">
        <w:trPr>
          <w:trHeight w:val="300"/>
        </w:trPr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148B" w:rsidRPr="006C0B72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Bovine</w:t>
            </w:r>
          </w:p>
          <w:p w:rsidR="00F8148B" w:rsidRPr="006C0B72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proofErr w:type="spellStart"/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148B" w:rsidRPr="006C0B72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Position in bp </w:t>
            </w:r>
          </w:p>
          <w:p w:rsidR="00F8148B" w:rsidRPr="006C0B72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(UMD3.1 assembly)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148B" w:rsidRPr="006C0B72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  <w:t xml:space="preserve">Bovine </w:t>
            </w:r>
            <w:proofErr w:type="spellStart"/>
            <w:r w:rsidRPr="006C0B72"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  <w:t>gene</w:t>
            </w:r>
            <w:proofErr w:type="spellEnd"/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148B" w:rsidRPr="006C0B72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Gene ID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148B" w:rsidRPr="006C0B72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Gene </w:t>
            </w:r>
            <w:proofErr w:type="spellStart"/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name</w:t>
            </w:r>
            <w:proofErr w:type="spellEnd"/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17705-9523145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EX19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7537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oxisomal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genesis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26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37833-972344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EX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2443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oxisomal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genesis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435563-11445060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LC4A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122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lut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rie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mily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4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mbe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2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24470-1166116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OL1A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347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llagen, type I,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ha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2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250496-8835459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LC13A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667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lut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rie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mily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3 </w:t>
            </w:r>
          </w:p>
        </w:tc>
      </w:tr>
      <w:tr w:rsidR="00F8148B" w:rsidRPr="00E6506E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450453-3248124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OL2A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315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fr-CH"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val="fr-CH" w:eastAsia="de-DE"/>
              </w:rPr>
              <w:t>collage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val="fr-CH" w:eastAsia="de-DE"/>
              </w:rPr>
              <w:t xml:space="preserve"> type II alpha 1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val="fr-CH" w:eastAsia="de-DE"/>
              </w:rPr>
              <w:t>chain</w:t>
            </w:r>
            <w:proofErr w:type="spellEnd"/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9855122-10986726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EX2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182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oxisomal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genesis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26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3530536-10354791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EX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049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oxisomal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genesis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5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241708-8225885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THLH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653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thyroid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rmon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like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rmone</w:t>
            </w:r>
            <w:proofErr w:type="spellEnd"/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639565-5764383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UOX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616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lfit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xidase</w:t>
            </w:r>
            <w:proofErr w:type="spellEnd"/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6208179-10621675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FGF2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3034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Fibroblast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owth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23 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180271-2618251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HOXC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214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meobox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8 </w:t>
            </w:r>
          </w:p>
        </w:tc>
      </w:tr>
      <w:tr w:rsidR="00F8148B" w:rsidRPr="00E6506E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571273-8703628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OX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2236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RY (sex determining region Y)-box 5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456444-9545998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MGP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237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atrix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a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tei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</w:tr>
      <w:tr w:rsidR="00F8148B" w:rsidRPr="00E6506E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797077-3132230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BMPR1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208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one morphogenetic protein receptor type 1B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5170284-10527522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EVC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428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vC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iliary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plex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bunit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5291556-10543726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EVC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427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vC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iliary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plex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bunit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2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9690990-10970404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FGFR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716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broblast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owth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cep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3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652569-9773562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RKG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NSBTAG00000002978 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tei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inas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GMP-dependent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type II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280729-6330259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LC26A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461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lut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rie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mily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26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mbe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2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96367-1365811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NFIX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822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uclea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I/X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54380-436195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OMP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463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tilag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ligomeric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trix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tei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</w:tr>
      <w:tr w:rsidR="00F8148B" w:rsidRPr="00E6506E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845448-8592468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HAPLN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241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yalurona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and proteoglycan link protein 1</w:t>
            </w:r>
          </w:p>
        </w:tc>
      </w:tr>
      <w:tr w:rsidR="00F8148B" w:rsidRPr="00E6506E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5095607-10520308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OL27A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980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fr-CH"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val="fr-CH" w:eastAsia="de-DE"/>
              </w:rPr>
              <w:t>collage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val="fr-CH" w:eastAsia="de-DE"/>
              </w:rPr>
              <w:t xml:space="preserve"> type XXVII alpha 1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val="fr-CH" w:eastAsia="de-DE"/>
              </w:rPr>
              <w:t>chain</w:t>
            </w:r>
            <w:proofErr w:type="spellEnd"/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381930-6038611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4759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4759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−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6978-139475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NEK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2691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IMA-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ated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inas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</w:t>
            </w:r>
          </w:p>
        </w:tc>
      </w:tr>
      <w:tr w:rsidR="00F8148B" w:rsidRPr="00E6506E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244066-6024434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RNase_MRP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NSBTAG00000042458 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NA component of mitochondrial RNA processing endoribonuclease</w:t>
            </w:r>
          </w:p>
        </w:tc>
      </w:tr>
    </w:tbl>
    <w:p w:rsidR="00F8148B" w:rsidRPr="00F8148B" w:rsidRDefault="00411AD9" w:rsidP="00F8148B">
      <w:pPr>
        <w:ind w:left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Additional file 3 </w:t>
      </w:r>
      <w:proofErr w:type="spellStart"/>
      <w:r w:rsidR="00F8148B" w:rsidRPr="009A4673">
        <w:rPr>
          <w:rFonts w:ascii="Times New Roman" w:hAnsi="Times New Roman" w:cs="Times New Roman"/>
          <w:b/>
          <w:sz w:val="24"/>
        </w:rPr>
        <w:t>continued</w:t>
      </w:r>
      <w:proofErr w:type="spellEnd"/>
      <w:r w:rsidR="00F8148B" w:rsidRPr="009A4673">
        <w:rPr>
          <w:rFonts w:ascii="Times New Roman" w:hAnsi="Times New Roman" w:cs="Times New Roman"/>
          <w:b/>
          <w:sz w:val="24"/>
        </w:rPr>
        <w:t>.</w:t>
      </w:r>
    </w:p>
    <w:tbl>
      <w:tblPr>
        <w:tblW w:w="155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0"/>
        <w:gridCol w:w="2324"/>
        <w:gridCol w:w="2365"/>
        <w:gridCol w:w="2370"/>
        <w:gridCol w:w="7020"/>
      </w:tblGrid>
      <w:tr w:rsidR="00F8148B" w:rsidRPr="006C0B72" w:rsidTr="00F8148B">
        <w:trPr>
          <w:trHeight w:val="300"/>
        </w:trPr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148B" w:rsidRPr="006C0B72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Bovine</w:t>
            </w:r>
          </w:p>
          <w:p w:rsidR="00F8148B" w:rsidRPr="006C0B72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proofErr w:type="spellStart"/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148B" w:rsidRPr="006C0B72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Position in bp </w:t>
            </w:r>
          </w:p>
          <w:p w:rsidR="00F8148B" w:rsidRPr="006C0B72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(UMD3.1 assembly)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148B" w:rsidRPr="006C0B72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  <w:t xml:space="preserve">Bovine </w:t>
            </w:r>
            <w:proofErr w:type="spellStart"/>
            <w:r w:rsidRPr="006C0B72"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  <w:t>gene</w:t>
            </w:r>
            <w:proofErr w:type="spellEnd"/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148B" w:rsidRPr="006C0B72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Gene ID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148B" w:rsidRPr="006C0B72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Gene </w:t>
            </w:r>
            <w:proofErr w:type="spellStart"/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name</w:t>
            </w:r>
            <w:proofErr w:type="spellEnd"/>
          </w:p>
        </w:tc>
      </w:tr>
      <w:tr w:rsidR="00F8148B" w:rsidRPr="00E6506E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961718-3499427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OL10A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307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fr-CH"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val="fr-CH" w:eastAsia="de-DE"/>
              </w:rPr>
              <w:t>collage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val="fr-CH" w:eastAsia="de-DE"/>
              </w:rPr>
              <w:t xml:space="preserve"> type X alpha 1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val="fr-CH" w:eastAsia="de-DE"/>
              </w:rPr>
              <w:t>chain</w:t>
            </w:r>
            <w:proofErr w:type="spellEnd"/>
          </w:p>
        </w:tc>
      </w:tr>
      <w:tr w:rsidR="00F8148B" w:rsidRPr="00E6506E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16623-960871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OL9A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3505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fr-CH"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val="fr-CH" w:eastAsia="de-DE"/>
              </w:rPr>
              <w:t>collage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val="fr-CH" w:eastAsia="de-DE"/>
              </w:rPr>
              <w:t xml:space="preserve"> type IX alpha 1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val="fr-CH" w:eastAsia="de-DE"/>
              </w:rPr>
              <w:t>chain</w:t>
            </w:r>
            <w:proofErr w:type="spellEnd"/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813334-7589193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EX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679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oxisomal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genesis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7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127786-3014079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GJA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183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Gap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unctio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tei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ha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967633-8199968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EX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174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oxisomal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genesis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3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876889-6214276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FBN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227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brilli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893508-789046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MATN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2089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trili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3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953380-780401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APO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850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olipoprotei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B 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6856171-1069948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OL5A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4799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llagen, type V,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ha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608812-4364030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EX1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525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oxisomal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genesis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3</w:t>
            </w:r>
          </w:p>
        </w:tc>
      </w:tr>
      <w:tr w:rsidR="00F8148B" w:rsidRPr="00E6506E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302536-4738470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EIF2AK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018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ukaryotic translation initiation factor 2 alpha kinase 3</w:t>
            </w:r>
          </w:p>
        </w:tc>
      </w:tr>
      <w:tr w:rsidR="00F8148B" w:rsidRPr="00E6506E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41069-1278247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TNFSF11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892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umor necrosis factor (ligand) superfamily, member 11 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340132-6534388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GDF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442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owth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fferentiatio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5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254814-2827557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HYH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770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tanoyl-CoA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oxygenas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oxisomal</w:t>
            </w:r>
            <w:proofErr w:type="spellEnd"/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248945-202921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ITGB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591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gri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eta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466513-7547382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MMP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2067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atrix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tallopeptidas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9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544905-2556087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IMPAD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563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ositol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nophosphatas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omai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aining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19732-172422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LC39A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4602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lut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rie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mily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39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mbe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4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315041-423303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EX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388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oxisomal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genesis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2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663790-777012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LRP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842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LDL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cep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ated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tei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4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816891-7682323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EX1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312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oxisomal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genesis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6</w:t>
            </w:r>
          </w:p>
        </w:tc>
      </w:tr>
      <w:tr w:rsidR="00F8148B" w:rsidRPr="00E6506E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600420-3708236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OX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4418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RY (sex determining region Y)-box 6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529628-3960579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FAR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906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tty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yl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A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ductas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728332-3973086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TH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908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thyroid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rmon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609012-5262308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INPPL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916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ositol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lyphosphat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osphatas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like 1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12037-592273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MMP1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505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atrix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tallopeptidas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3 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592132-2128686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ESRRG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039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stroge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ated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cep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amm</w:t>
            </w:r>
            <w:proofErr w:type="spellEnd"/>
          </w:p>
        </w:tc>
      </w:tr>
    </w:tbl>
    <w:p w:rsidR="00F8148B" w:rsidRPr="00F8148B" w:rsidRDefault="00411AD9" w:rsidP="00F8148B">
      <w:pPr>
        <w:ind w:left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Additional file 3 </w:t>
      </w:r>
      <w:proofErr w:type="spellStart"/>
      <w:r w:rsidR="00F8148B" w:rsidRPr="009A4673">
        <w:rPr>
          <w:rFonts w:ascii="Times New Roman" w:hAnsi="Times New Roman" w:cs="Times New Roman"/>
          <w:b/>
          <w:sz w:val="24"/>
        </w:rPr>
        <w:t>continued</w:t>
      </w:r>
      <w:proofErr w:type="spellEnd"/>
      <w:r w:rsidR="00F8148B" w:rsidRPr="009A4673">
        <w:rPr>
          <w:rFonts w:ascii="Times New Roman" w:hAnsi="Times New Roman" w:cs="Times New Roman"/>
          <w:b/>
          <w:sz w:val="24"/>
        </w:rPr>
        <w:t>.</w:t>
      </w:r>
    </w:p>
    <w:tbl>
      <w:tblPr>
        <w:tblW w:w="155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0"/>
        <w:gridCol w:w="2324"/>
        <w:gridCol w:w="2365"/>
        <w:gridCol w:w="2370"/>
        <w:gridCol w:w="7020"/>
      </w:tblGrid>
      <w:tr w:rsidR="00F8148B" w:rsidRPr="006C0B72" w:rsidTr="00F8148B">
        <w:trPr>
          <w:trHeight w:val="300"/>
        </w:trPr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148B" w:rsidRPr="006C0B72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Bovine</w:t>
            </w:r>
          </w:p>
          <w:p w:rsidR="00F8148B" w:rsidRPr="006C0B72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proofErr w:type="spellStart"/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148B" w:rsidRPr="006C0B72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Position in bp </w:t>
            </w:r>
          </w:p>
          <w:p w:rsidR="00F8148B" w:rsidRPr="006C0B72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(UMD3.1 assembly)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148B" w:rsidRPr="006C0B72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  <w:t xml:space="preserve">Bovine </w:t>
            </w:r>
            <w:proofErr w:type="spellStart"/>
            <w:r w:rsidRPr="006C0B72"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  <w:t>gene</w:t>
            </w:r>
            <w:proofErr w:type="spellEnd"/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148B" w:rsidRPr="006C0B72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Gene ID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148B" w:rsidRPr="006C0B72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Gene </w:t>
            </w:r>
            <w:proofErr w:type="spellStart"/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name</w:t>
            </w:r>
            <w:proofErr w:type="spellEnd"/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lang w:eastAsia="de-DE"/>
              </w:rPr>
              <w:t>51683116-5168866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EX1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930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oxisomal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genesis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0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150789-2917723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LBR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845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ami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B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ceptor</w:t>
            </w:r>
            <w:proofErr w:type="spellEnd"/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848339-4399218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EX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353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oxisomal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genesis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4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898511-5601858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KDM2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NSBTAG00000002328 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ysin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methylas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2B</w:t>
            </w:r>
          </w:p>
        </w:tc>
      </w:tr>
      <w:tr w:rsidR="00F8148B" w:rsidRPr="00E6506E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553787-1857350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RAB33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320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RAB33B, member RAS oncogene family </w:t>
            </w:r>
          </w:p>
        </w:tc>
      </w:tr>
      <w:tr w:rsidR="00F8148B" w:rsidRPr="00E6506E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678454-6569984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TRPV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003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ransient receptor potential cation channel, subfamily V, member 4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689029-4774813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MRC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573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nnos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cep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 type 2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081828-1508649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EX1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972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oxisomal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genesis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2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768617-4877204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GH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722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owth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rmon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046574-1107047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TUBD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129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buli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lta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088246-3710499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OL1A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310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llagen, type I,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ha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020560-5402428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ANT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999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alcium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tivated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ucleotidas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</w:tr>
      <w:tr w:rsidR="00F8148B" w:rsidRPr="00E6506E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492677-5949453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4582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4582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RY (sex determining region Y)-box 9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376939-5854681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ANKH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339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ouse progressive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kylosis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</w:tr>
      <w:tr w:rsidR="00F8148B" w:rsidRPr="00A83487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A834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34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A834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34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800158-2086956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A834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</w:pPr>
            <w:r w:rsidRPr="00A8348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  <w:t>ACAN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A834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34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615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A834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834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grecan</w:t>
            </w:r>
            <w:proofErr w:type="spellEnd"/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133959-211986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FANCI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909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nconi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emia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plementatio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oup</w:t>
            </w:r>
            <w:proofErr w:type="spellEnd"/>
          </w:p>
        </w:tc>
      </w:tr>
      <w:tr w:rsidR="00F8148B" w:rsidRPr="00E6506E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67701-826834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IGF1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2152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nsulin like growth factor 1 receptor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997217-7100474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LD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516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ospholipas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D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mily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mbe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4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300674-57331</w:t>
            </w:r>
            <w:r w:rsidRPr="004001D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48B" w:rsidRPr="004001D3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Cs/>
                <w:color w:val="000000"/>
                <w:lang w:eastAsia="de-DE"/>
              </w:rPr>
            </w:pPr>
            <w:r w:rsidRPr="004001D3">
              <w:rPr>
                <w:rFonts w:ascii="Times New Roman" w:eastAsia="Times New Roman" w:hAnsi="Times New Roman" w:cs="Times New Roman"/>
                <w:iCs/>
                <w:color w:val="000000"/>
                <w:lang w:eastAsia="de-DE"/>
              </w:rPr>
              <w:t>ENSBTAG0000002695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48B" w:rsidRPr="004001D3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Cs/>
                <w:color w:val="000000"/>
                <w:lang w:eastAsia="de-DE"/>
              </w:rPr>
            </w:pPr>
            <w:r w:rsidRPr="004001D3">
              <w:rPr>
                <w:rFonts w:ascii="Times New Roman" w:eastAsia="Times New Roman" w:hAnsi="Times New Roman" w:cs="Times New Roman"/>
                <w:iCs/>
                <w:color w:val="000000"/>
                <w:lang w:eastAsia="de-DE"/>
              </w:rPr>
              <w:t>ENSBTAG0000002695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161300-532241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TH1R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694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thyroid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rmon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ceptor</w:t>
            </w:r>
            <w:proofErr w:type="spellEnd"/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994945-2208865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UMF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3985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lfatas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difying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674720-4381570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FLN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2200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lami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B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32626-756502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RTAP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2144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tilage-associated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tein</w:t>
            </w:r>
            <w:proofErr w:type="spellEnd"/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32465-1388453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MOCS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044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lybdenum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fac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ynthesis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583122-1659743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EX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NSBTAG00000005532 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oxisomal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genesis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6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90455-731884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OL11A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060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llagen, type XI,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pha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2</w:t>
            </w:r>
          </w:p>
        </w:tc>
      </w:tr>
      <w:tr w:rsidR="00F8148B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193606-4959050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DYM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002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8B" w:rsidRPr="006C3187" w:rsidRDefault="00F8148B" w:rsidP="00F8148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ymeclin</w:t>
            </w:r>
            <w:proofErr w:type="spellEnd"/>
          </w:p>
        </w:tc>
      </w:tr>
    </w:tbl>
    <w:p w:rsidR="00B2379E" w:rsidRPr="00F8148B" w:rsidRDefault="00411AD9" w:rsidP="00B2379E">
      <w:pPr>
        <w:ind w:left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Additional file 3 </w:t>
      </w:r>
      <w:proofErr w:type="spellStart"/>
      <w:r w:rsidR="00B2379E" w:rsidRPr="009A4673">
        <w:rPr>
          <w:rFonts w:ascii="Times New Roman" w:hAnsi="Times New Roman" w:cs="Times New Roman"/>
          <w:b/>
          <w:sz w:val="24"/>
        </w:rPr>
        <w:t>continued</w:t>
      </w:r>
      <w:proofErr w:type="spellEnd"/>
      <w:r w:rsidR="00B2379E" w:rsidRPr="009A4673">
        <w:rPr>
          <w:rFonts w:ascii="Times New Roman" w:hAnsi="Times New Roman" w:cs="Times New Roman"/>
          <w:b/>
          <w:sz w:val="24"/>
        </w:rPr>
        <w:t>.</w:t>
      </w:r>
    </w:p>
    <w:tbl>
      <w:tblPr>
        <w:tblW w:w="155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0"/>
        <w:gridCol w:w="2324"/>
        <w:gridCol w:w="2365"/>
        <w:gridCol w:w="2370"/>
        <w:gridCol w:w="7020"/>
      </w:tblGrid>
      <w:tr w:rsidR="00B2379E" w:rsidRPr="006C0B72" w:rsidTr="00B2379E">
        <w:trPr>
          <w:trHeight w:val="300"/>
        </w:trPr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379E" w:rsidRPr="006C0B72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Bovine</w:t>
            </w:r>
          </w:p>
          <w:p w:rsidR="00B2379E" w:rsidRPr="006C0B72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proofErr w:type="spellStart"/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chromosome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379E" w:rsidRPr="006C0B72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Position in bp </w:t>
            </w:r>
          </w:p>
          <w:p w:rsidR="00B2379E" w:rsidRPr="006C0B72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(UMD3.1 assembly)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379E" w:rsidRPr="006C0B72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  <w:t xml:space="preserve">Bovine </w:t>
            </w:r>
            <w:proofErr w:type="spellStart"/>
            <w:r w:rsidRPr="006C0B72"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  <w:t>gene</w:t>
            </w:r>
            <w:proofErr w:type="spellEnd"/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379E" w:rsidRPr="006C0B72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Gene ID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379E" w:rsidRPr="006C0B72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Gene </w:t>
            </w:r>
            <w:proofErr w:type="spellStart"/>
            <w:r w:rsidRPr="006C0B72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name</w:t>
            </w:r>
            <w:proofErr w:type="spellEnd"/>
          </w:p>
        </w:tc>
      </w:tr>
      <w:tr w:rsidR="00B2379E" w:rsidRPr="00A83487" w:rsidTr="00B2379E">
        <w:trPr>
          <w:trHeight w:val="300"/>
        </w:trPr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A834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34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A834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34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27978-1666088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A834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</w:pPr>
            <w:r w:rsidRPr="00A8348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  <w:t>PKD1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A834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834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20619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A834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834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lycystic</w:t>
            </w:r>
            <w:proofErr w:type="spellEnd"/>
            <w:r w:rsidRPr="00A834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834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idney</w:t>
            </w:r>
            <w:proofErr w:type="spellEnd"/>
            <w:r w:rsidRPr="00A834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834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ease</w:t>
            </w:r>
            <w:proofErr w:type="spellEnd"/>
            <w:r w:rsidRPr="00A834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</w:t>
            </w:r>
          </w:p>
        </w:tc>
      </w:tr>
      <w:tr w:rsidR="00B2379E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630825-2863630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SBDS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405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wachma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odia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-Diamond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yndrom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</w:tr>
      <w:tr w:rsidR="00B2379E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823653-4192663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FGFR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406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Fibroblast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owth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cep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2</w:t>
            </w:r>
          </w:p>
        </w:tc>
      </w:tr>
      <w:tr w:rsidR="00B2379E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250534-3329198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FGFR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545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Fibroblast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owth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cep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</w:t>
            </w:r>
          </w:p>
        </w:tc>
      </w:tr>
      <w:tr w:rsidR="00B2379E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78615-341836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GNPAT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077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yceronephosphat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O-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yltransferase</w:t>
            </w:r>
            <w:proofErr w:type="spellEnd"/>
          </w:p>
        </w:tc>
      </w:tr>
      <w:tr w:rsidR="00B2379E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254032-2825694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CHST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101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bohydrat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ulfotransferase-3</w:t>
            </w:r>
          </w:p>
        </w:tc>
      </w:tr>
      <w:tr w:rsidR="00B2379E" w:rsidRPr="00E6506E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817915-4187599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BMPR1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NSBTAG00000000231 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Bone morphogenetic protein receptor, type IA </w:t>
            </w:r>
          </w:p>
        </w:tc>
      </w:tr>
      <w:tr w:rsidR="00B2379E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656594-4765761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FGF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256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Fibroblast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owth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cto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4</w:t>
            </w:r>
          </w:p>
        </w:tc>
      </w:tr>
      <w:tr w:rsidR="00B2379E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010588-13903362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ARS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493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ylsulfatas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 (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ondrodysplasia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nctata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1)</w:t>
            </w:r>
          </w:p>
        </w:tc>
      </w:tr>
      <w:tr w:rsidR="00B2379E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985621-13903673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ARSH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4716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ylsulfatas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mily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mber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H</w:t>
            </w:r>
          </w:p>
        </w:tc>
      </w:tr>
      <w:tr w:rsidR="00B2379E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735270-9173938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EBP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NSBTAG00000009287 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mopamil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nding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tein</w:t>
            </w:r>
            <w:proofErr w:type="spellEnd"/>
          </w:p>
        </w:tc>
      </w:tr>
      <w:tr w:rsidR="00B2379E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994261-920132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HDAC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3244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ston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acetylas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6</w:t>
            </w:r>
          </w:p>
        </w:tc>
      </w:tr>
      <w:tr w:rsidR="00B2379E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987601-13699969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TRAPPC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092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fficking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tein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ticl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plex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2</w:t>
            </w:r>
          </w:p>
        </w:tc>
      </w:tr>
      <w:tr w:rsidR="00B2379E" w:rsidRPr="00E6506E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387262-3541326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NSDHL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NSBTAG00000009231 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NAD(P) dependent steroid dehydrogenase-like </w:t>
            </w:r>
          </w:p>
        </w:tc>
      </w:tr>
      <w:tr w:rsidR="00B2379E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639906-3965368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BGN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525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glycan</w:t>
            </w:r>
            <w:proofErr w:type="spellEnd"/>
          </w:p>
        </w:tc>
      </w:tr>
      <w:tr w:rsidR="00B2379E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735333-91739378</w:t>
            </w:r>
          </w:p>
        </w:tc>
        <w:tc>
          <w:tcPr>
            <w:tcW w:w="2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EBP</w:t>
            </w:r>
          </w:p>
        </w:tc>
        <w:tc>
          <w:tcPr>
            <w:tcW w:w="2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09287</w:t>
            </w:r>
          </w:p>
        </w:tc>
        <w:tc>
          <w:tcPr>
            <w:tcW w:w="7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Delta(8)-delta(7)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erol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omeras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mopamil-binding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tein</w:t>
            </w:r>
            <w:proofErr w:type="spellEnd"/>
          </w:p>
        </w:tc>
      </w:tr>
      <w:tr w:rsidR="00B2379E" w:rsidRPr="003F3BF3" w:rsidTr="00F8148B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994292-9201321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HDAC6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SBTAG00000013244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9E" w:rsidRPr="006C3187" w:rsidRDefault="00B2379E" w:rsidP="00B2379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ston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acetylase</w:t>
            </w:r>
            <w:proofErr w:type="spellEnd"/>
            <w:r w:rsidRPr="006C318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6</w:t>
            </w:r>
          </w:p>
        </w:tc>
      </w:tr>
    </w:tbl>
    <w:p w:rsidR="00F8148B" w:rsidRDefault="00F8148B" w:rsidP="00F8148B">
      <w:pPr>
        <w:ind w:left="0"/>
        <w:rPr>
          <w:lang w:val="en-US"/>
        </w:rPr>
      </w:pPr>
      <w:r w:rsidRPr="00EB417A">
        <w:rPr>
          <w:lang w:val="en-US"/>
        </w:rPr>
        <w:t xml:space="preserve"> </w:t>
      </w:r>
    </w:p>
    <w:p w:rsidR="00F8148B" w:rsidRDefault="00F8148B" w:rsidP="00F8148B">
      <w:pPr>
        <w:ind w:left="0"/>
        <w:rPr>
          <w:lang w:val="en-US"/>
        </w:rPr>
      </w:pPr>
    </w:p>
    <w:p w:rsidR="00F8148B" w:rsidRPr="00EB417A" w:rsidRDefault="00295033" w:rsidP="00F8148B">
      <w:pPr>
        <w:rPr>
          <w:lang w:val="en-US"/>
        </w:rPr>
      </w:pPr>
      <w:r>
        <w:fldChar w:fldCharType="begin"/>
      </w:r>
      <w:r>
        <w:instrText xml:space="preserve"> ADDIN EN.REFLIST </w:instrText>
      </w:r>
      <w:r>
        <w:fldChar w:fldCharType="end"/>
      </w:r>
    </w:p>
    <w:p w:rsidR="00F8148B" w:rsidRPr="00EB417A" w:rsidRDefault="00F8148B" w:rsidP="00F8148B">
      <w:pPr>
        <w:rPr>
          <w:lang w:val="en-US"/>
        </w:rPr>
      </w:pPr>
    </w:p>
    <w:p w:rsidR="00F8148B" w:rsidRPr="00EB417A" w:rsidRDefault="00F8148B" w:rsidP="00F8148B">
      <w:pPr>
        <w:rPr>
          <w:lang w:val="en-US"/>
        </w:rPr>
      </w:pPr>
    </w:p>
    <w:p w:rsidR="00F8148B" w:rsidRPr="00EB417A" w:rsidRDefault="00F8148B" w:rsidP="00F8148B">
      <w:pPr>
        <w:rPr>
          <w:lang w:val="en-US"/>
        </w:rPr>
      </w:pPr>
    </w:p>
    <w:sectPr w:rsidR="00F8148B" w:rsidRPr="00EB417A" w:rsidSect="00EB417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mmalian Genom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zsszs9rawfz9ewvt3pt02psaa9dvwzd009&quot;&gt;My EndNote Library&lt;record-ids&gt;&lt;item&gt;9&lt;/item&gt;&lt;item&gt;44&lt;/item&gt;&lt;item&gt;62&lt;/item&gt;&lt;/record-ids&gt;&lt;/item&gt;&lt;/Libraries&gt;"/>
  </w:docVars>
  <w:rsids>
    <w:rsidRoot w:val="00EB417A"/>
    <w:rsid w:val="0011109E"/>
    <w:rsid w:val="001C2DCF"/>
    <w:rsid w:val="001E17F1"/>
    <w:rsid w:val="00295033"/>
    <w:rsid w:val="002C2AFE"/>
    <w:rsid w:val="003F3BF3"/>
    <w:rsid w:val="004001D3"/>
    <w:rsid w:val="00411AD9"/>
    <w:rsid w:val="00434A1E"/>
    <w:rsid w:val="005654E4"/>
    <w:rsid w:val="005A3C3C"/>
    <w:rsid w:val="005E58C8"/>
    <w:rsid w:val="006C0B72"/>
    <w:rsid w:val="006C3187"/>
    <w:rsid w:val="008A4375"/>
    <w:rsid w:val="009F0F51"/>
    <w:rsid w:val="00A47946"/>
    <w:rsid w:val="00A83487"/>
    <w:rsid w:val="00B2379E"/>
    <w:rsid w:val="00E0620E"/>
    <w:rsid w:val="00E34588"/>
    <w:rsid w:val="00E6506E"/>
    <w:rsid w:val="00EB417A"/>
    <w:rsid w:val="00F728EE"/>
    <w:rsid w:val="00F8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B9B29"/>
  <w15:chartTrackingRefBased/>
  <w15:docId w15:val="{7914297B-0BB5-4ED0-B895-3418F4B72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B417A"/>
    <w:pPr>
      <w:spacing w:after="0"/>
      <w:ind w:left="703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F8148B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8148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8148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8148B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26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5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07</Words>
  <Characters>8866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0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uck, Ann-Kathrin</dc:creator>
  <cp:keywords/>
  <dc:description/>
  <cp:lastModifiedBy>Distl, Ottmar</cp:lastModifiedBy>
  <cp:revision>21</cp:revision>
  <dcterms:created xsi:type="dcterms:W3CDTF">2018-01-17T11:24:00Z</dcterms:created>
  <dcterms:modified xsi:type="dcterms:W3CDTF">2018-09-09T17:36:00Z</dcterms:modified>
</cp:coreProperties>
</file>